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b/>
          <w:b/>
          <w:sz w:val="28"/>
          <w:szCs w:val="28"/>
          <w:u w:val="none"/>
        </w:rPr>
      </w:pPr>
      <w:r>
        <w:rPr>
          <w:b/>
          <w:sz w:val="28"/>
          <w:szCs w:val="28"/>
          <w:u w:val="none"/>
        </w:rPr>
        <w:t>Table 1</w:t>
      </w:r>
    </w:p>
    <w:p>
      <w:pPr>
        <w:pStyle w:val="Heading"/>
        <w:spacing w:lineRule="auto" w:line="480"/>
        <w:jc w:val="left"/>
        <w:rPr>
          <w:szCs w:val="24"/>
          <w:u w:val="none"/>
        </w:rPr>
      </w:pPr>
      <w:r>
        <w:rPr>
          <w:i/>
          <w:szCs w:val="24"/>
          <w:u w:val="none"/>
        </w:rPr>
        <w:t>Demographic data</w:t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____________________</w:t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1800"/>
        <w:gridCol w:w="1260"/>
        <w:gridCol w:w="2880"/>
        <w:gridCol w:w="1980"/>
        <w:gridCol w:w="30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napToGrid w:val="false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Average 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Femal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Preoperative symptom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Vertebral leve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edical comorbidities</w:t>
            </w:r>
          </w:p>
        </w:tc>
      </w:tr>
      <w:tr>
        <w:trPr>
          <w:trHeight w:val="122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In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64 (59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56.06 (22 – 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27 (42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yelopathy – 27 (42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Radiculopathy – 26 (41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ombination – 9 (1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Neck pain – 2 (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5-6 – 20 (31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6-7 – 20 (31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4-5 – 14 (22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3-4 – 8 (13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7-T1 – 2 (3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ypertension – 28 (4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igh cholesterol – 20 (31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Arthritis – 18 (28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Diabetes – 13 (20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Depression – 9 (1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igraines – 9 (1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eartburn/reflux – 7 (11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Obesity – 5 (8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ancer – 4 (6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troke – 3 (5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epatitis – 2 (3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Osteoporosis – 2 (3%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Outpatien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45 (41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48.73 (23 – 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14 (31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Radiculopathy – 27 (60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yelopathy – 11 (2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ombination – 7 (16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Neck pain – 0 (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6-7 – 20 (4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5-6 – 16 (35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4-5 – 5 (11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3-4 – 3 (7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7-T1 – 1 (2%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ypertension – 15 (33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Depression – 9 (20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eartburn/reflux – 9 (20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igh cholesterol - 9 (20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Migraines – 6 (13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Arthritis – 3 (7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Hepatitis - 3 (7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Osteoporosis – 3 (7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Diabetes – 2 (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Obesity – 2 (4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Cancer – 1 (2%)</w:t>
            </w:r>
          </w:p>
          <w:p>
            <w:pPr>
              <w:pStyle w:val="Heading"/>
              <w:spacing w:lineRule="auto" w:line="480"/>
              <w:jc w:val="left"/>
              <w:rPr>
                <w:szCs w:val="24"/>
                <w:u w:val="none"/>
              </w:rPr>
            </w:pPr>
            <w:r>
              <w:rPr>
                <w:szCs w:val="24"/>
                <w:u w:val="none"/>
              </w:rPr>
              <w:t>Stroke - 1 (2%)</w:t>
            </w:r>
          </w:p>
        </w:tc>
      </w:tr>
    </w:tbl>
    <w:p>
      <w:pPr>
        <w:pStyle w:val="Normal"/>
        <w:spacing w:lineRule="auto" w:line="480"/>
        <w:rPr/>
      </w:pPr>
      <w:r>
        <w:rPr/>
        <w:t>n = number of patients; ranges are presented in parenthesi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2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Outcomes and complications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_____________________________________________________________________________________________________________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cellent outcome (complete resolution of symptoms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ood outcome (partial resolution of symptoms with some residual symptoms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air outcome (no improvement in symptoms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or (exacerbation of symptoms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plications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patients – 64 (59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0 (78.1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 (21.9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 (6%) (CSF leak, moderate dysphagia, hematoma, syncope)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utpatients – 45 (41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0 (88.9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 (11.1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296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6T02:10:00Z</dcterms:created>
  <dc:creator>Jeffrey</dc:creator>
  <dc:description/>
  <dc:language>en-US</dc:language>
  <cp:lastModifiedBy>Jeffrey</cp:lastModifiedBy>
  <dcterms:modified xsi:type="dcterms:W3CDTF">2008-02-16T01:46:00Z</dcterms:modified>
  <cp:revision>8</cp:revision>
  <dc:subject/>
  <dc:title>Table 1</dc:title>
</cp:coreProperties>
</file>